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54E5" w14:textId="14730F6C" w:rsidR="001E2CD8" w:rsidRPr="00007198" w:rsidRDefault="00007198">
      <w:pPr>
        <w:rPr>
          <w:rFonts w:ascii="Times New Roman" w:eastAsia="Times New Roman" w:hAnsi="Times New Roman" w:cs="Times New Roman"/>
          <w:b/>
          <w:lang w:val="en-US"/>
        </w:rPr>
      </w:pPr>
      <w:r w:rsidRPr="00007198">
        <w:rPr>
          <w:rFonts w:ascii="Times New Roman" w:eastAsia="Times New Roman" w:hAnsi="Times New Roman" w:cs="Times New Roman"/>
          <w:b/>
          <w:lang w:val="en-US"/>
        </w:rPr>
        <w:t xml:space="preserve">S3 </w:t>
      </w:r>
      <w:r w:rsidR="00000000" w:rsidRPr="00007198">
        <w:rPr>
          <w:rFonts w:ascii="Times New Roman" w:eastAsia="Times New Roman" w:hAnsi="Times New Roman" w:cs="Times New Roman"/>
          <w:b/>
          <w:lang w:val="en-US"/>
        </w:rPr>
        <w:t>Table. Description and examples of the various topics of the 'biology and health knowledge’ factor</w:t>
      </w:r>
      <w:r w:rsidRPr="00007198">
        <w:rPr>
          <w:rFonts w:ascii="Times New Roman" w:eastAsia="Times New Roman" w:hAnsi="Times New Roman" w:cs="Times New Roman"/>
          <w:b/>
          <w:lang w:val="en-US"/>
        </w:rPr>
        <w:t>.</w:t>
      </w:r>
    </w:p>
    <w:p w14:paraId="66FF9E65" w14:textId="77777777" w:rsidR="001E2CD8" w:rsidRPr="00007198" w:rsidRDefault="001E2CD8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3750"/>
        <w:gridCol w:w="3000"/>
      </w:tblGrid>
      <w:tr w:rsidR="001E2CD8" w14:paraId="7C06882E" w14:textId="7777777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7449" w14:textId="77777777" w:rsidR="001E2CD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og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nowledge</w:t>
            </w:r>
            <w:proofErr w:type="spellEnd"/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0E6E" w14:textId="77777777" w:rsidR="001E2CD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scription</w:t>
            </w:r>
            <w:proofErr w:type="spellEnd"/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59D1" w14:textId="77777777" w:rsidR="001E2CD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xamples</w:t>
            </w:r>
            <w:proofErr w:type="spellEnd"/>
          </w:p>
        </w:tc>
      </w:tr>
      <w:tr w:rsidR="001E2CD8" w:rsidRPr="00007198" w14:paraId="586BFE22" w14:textId="77777777">
        <w:trPr>
          <w:trHeight w:val="40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4413" w14:textId="77777777" w:rsidR="001E2CD8" w:rsidRPr="00007198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>The student justifies his/her choice by referring to biology and health knowledge addressed in the educational activity (from topics K1 to K8)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4E05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1 - Different varieties have different properties: </w:t>
            </w:r>
            <w:proofErr w:type="spellStart"/>
            <w:r w:rsidRPr="00007198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) Different varieties have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distinct tast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; ii) Different varieties may have distinct features that make them more suitable for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distinct dish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; iii) Different varieties have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different nutritional properti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and make our diet more diverse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C35F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>“</w:t>
            </w:r>
            <w:proofErr w:type="gramStart"/>
            <w:r w:rsidRPr="00007198">
              <w:rPr>
                <w:rFonts w:ascii="Times New Roman" w:eastAsia="Times New Roman" w:hAnsi="Times New Roman" w:cs="Times New Roman"/>
                <w:lang w:val="en-US"/>
              </w:rPr>
              <w:t>because</w:t>
            </w:r>
            <w:proofErr w:type="gramEnd"/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if we always eat the same thing, we don't know what the others taste like”; “when we want one dish we want it with one kind of bean, when we want another dish we want it with another kind of bean”;</w:t>
            </w:r>
          </w:p>
        </w:tc>
      </w:tr>
      <w:tr w:rsidR="001E2CD8" w14:paraId="55390E08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4A79" w14:textId="77777777" w:rsidR="001E2CD8" w:rsidRPr="0000719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E1EB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2 - Different varieties may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grow and produce differently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in distinct environments;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C5AC" w14:textId="77777777" w:rsidR="001E2CD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_</w:t>
            </w:r>
          </w:p>
        </w:tc>
      </w:tr>
      <w:tr w:rsidR="001E2CD8" w14:paraId="20D1B9AA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2BBE" w14:textId="77777777" w:rsidR="001E2CD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BB8B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3 - The food's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degree of ripenes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alters its flavor;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7AB8" w14:textId="77777777" w:rsidR="001E2CD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_</w:t>
            </w:r>
          </w:p>
        </w:tc>
      </w:tr>
      <w:tr w:rsidR="001E2CD8" w:rsidRPr="00007198" w14:paraId="62D31E02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856A" w14:textId="77777777" w:rsidR="001E2CD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6FCC0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4 - Different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people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have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distinct tastes and preferenc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>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2DA5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>“</w:t>
            </w:r>
            <w:proofErr w:type="gramStart"/>
            <w:r w:rsidRPr="00007198">
              <w:rPr>
                <w:rFonts w:ascii="Times New Roman" w:eastAsia="Times New Roman" w:hAnsi="Times New Roman" w:cs="Times New Roman"/>
                <w:lang w:val="en-US"/>
              </w:rPr>
              <w:t>there</w:t>
            </w:r>
            <w:proofErr w:type="gramEnd"/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could be people who would like some and others who would like others”;</w:t>
            </w:r>
          </w:p>
        </w:tc>
      </w:tr>
      <w:tr w:rsidR="001E2CD8" w:rsidRPr="00007198" w14:paraId="6B94CF68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115C" w14:textId="77777777" w:rsidR="001E2CD8" w:rsidRPr="0000719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E012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5 - It is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healthy to eat distinct varieti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of a vegetable and/or it is not healthy to always eat the same variety of a vegetable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F0BA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>“</w:t>
            </w:r>
            <w:proofErr w:type="gramStart"/>
            <w:r w:rsidRPr="00007198">
              <w:rPr>
                <w:rFonts w:ascii="Times New Roman" w:eastAsia="Times New Roman" w:hAnsi="Times New Roman" w:cs="Times New Roman"/>
                <w:lang w:val="en-US"/>
              </w:rPr>
              <w:t>eating</w:t>
            </w:r>
            <w:proofErr w:type="gramEnd"/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too much of the same thing is bad for you”, “because this way I have a different diet and I'm not always eating the same things”, “because if you eat all kinds it is good for you”;</w:t>
            </w:r>
          </w:p>
        </w:tc>
      </w:tr>
      <w:tr w:rsidR="001E2CD8" w14:paraId="0AB2996C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BFB1" w14:textId="77777777" w:rsidR="001E2CD8" w:rsidRPr="0000719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CD54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6 - Our tastes change over time, so we should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try different varieties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of vegetables;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FC2A" w14:textId="77777777" w:rsidR="001E2CD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_</w:t>
            </w:r>
          </w:p>
        </w:tc>
      </w:tr>
      <w:tr w:rsidR="001E2CD8" w14:paraId="1A8E2602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86A0" w14:textId="77777777" w:rsidR="001E2CD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590E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>K7 - The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way we chew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food influences the taste we get from it;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3904" w14:textId="77777777" w:rsidR="001E2CD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_</w:t>
            </w:r>
          </w:p>
        </w:tc>
      </w:tr>
      <w:tr w:rsidR="001E2CD8" w14:paraId="2EF5E047" w14:textId="77777777">
        <w:trPr>
          <w:trHeight w:val="40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EAE6" w14:textId="77777777" w:rsidR="001E2CD8" w:rsidRDefault="001E2C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6109" w14:textId="77777777" w:rsidR="001E2CD8" w:rsidRPr="0000719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K8 - The fact that an individual is </w:t>
            </w:r>
            <w:r w:rsidRPr="00007198">
              <w:rPr>
                <w:rFonts w:ascii="Times New Roman" w:eastAsia="Times New Roman" w:hAnsi="Times New Roman" w:cs="Times New Roman"/>
                <w:b/>
                <w:lang w:val="en-US"/>
              </w:rPr>
              <w:t>sick</w:t>
            </w:r>
            <w:r w:rsidRPr="00007198">
              <w:rPr>
                <w:rFonts w:ascii="Times New Roman" w:eastAsia="Times New Roman" w:hAnsi="Times New Roman" w:cs="Times New Roman"/>
                <w:lang w:val="en-US"/>
              </w:rPr>
              <w:t xml:space="preserve"> can change the way they taste food;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43D4" w14:textId="77777777" w:rsidR="001E2CD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_</w:t>
            </w:r>
          </w:p>
        </w:tc>
      </w:tr>
    </w:tbl>
    <w:p w14:paraId="29A9C97A" w14:textId="77777777" w:rsidR="001E2CD8" w:rsidRPr="00007198" w:rsidRDefault="00000000">
      <w:pPr>
        <w:rPr>
          <w:rFonts w:ascii="Times New Roman" w:eastAsia="Times New Roman" w:hAnsi="Times New Roman" w:cs="Times New Roman"/>
          <w:lang w:val="en-US"/>
        </w:rPr>
      </w:pPr>
      <w:r w:rsidRPr="00007198">
        <w:rPr>
          <w:rFonts w:ascii="Times New Roman" w:eastAsia="Times New Roman" w:hAnsi="Times New Roman" w:cs="Times New Roman"/>
          <w:lang w:val="en-US"/>
        </w:rPr>
        <w:t xml:space="preserve">Legend: Underscore (_) denotes that no examples of the specific topic of the ‘biology and health knowledge’ factor were found in the students' answers. </w:t>
      </w:r>
    </w:p>
    <w:sectPr w:rsidR="001E2CD8" w:rsidRPr="0000719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CD8"/>
    <w:rsid w:val="00007198"/>
    <w:rsid w:val="001E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4E67C"/>
  <w15:docId w15:val="{0EEB0B25-965F-4281-B25C-091E01A2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ícia Pessoa</cp:lastModifiedBy>
  <cp:revision>2</cp:revision>
  <dcterms:created xsi:type="dcterms:W3CDTF">2023-04-18T16:28:00Z</dcterms:created>
  <dcterms:modified xsi:type="dcterms:W3CDTF">2023-04-18T16:28:00Z</dcterms:modified>
</cp:coreProperties>
</file>